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949CA8" w14:textId="5ACA9A99" w:rsidR="00EF3470" w:rsidRPr="004A3EAF" w:rsidRDefault="001F5D70" w:rsidP="00EF3470">
      <w:pPr>
        <w:spacing w:after="0" w:line="240" w:lineRule="auto"/>
        <w:ind w:right="-159"/>
        <w:jc w:val="both"/>
        <w:rPr>
          <w:rFonts w:ascii="Times New Roman" w:hAnsi="Times New Roman"/>
          <w:lang w:val="en-GB"/>
        </w:rPr>
      </w:pPr>
      <w:r w:rsidRPr="004A3EAF">
        <w:rPr>
          <w:rFonts w:ascii="Times New Roman" w:hAnsi="Times New Roman"/>
          <w:kern w:val="1"/>
          <w:lang w:val="en-GB" w:eastAsia="fr-FR"/>
        </w:rPr>
        <w:t>Supplemental</w:t>
      </w:r>
      <w:r w:rsidRPr="004A3EAF">
        <w:rPr>
          <w:rFonts w:ascii="Times New Roman" w:hAnsi="Times New Roman"/>
          <w:lang w:val="en-GB"/>
        </w:rPr>
        <w:t xml:space="preserve"> Table S2.</w:t>
      </w:r>
      <w:r w:rsidRPr="004A3EAF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4A3EAF">
        <w:rPr>
          <w:rFonts w:ascii="Times New Roman" w:hAnsi="Times New Roman"/>
          <w:lang w:val="en-GB"/>
        </w:rPr>
        <w:t>Study on oligochaete DNA preservation in low-pH formalin and neutral buffered formalin: performed analyses per specimen.</w:t>
      </w:r>
      <w:r w:rsidR="004A3EAF">
        <w:rPr>
          <w:rFonts w:ascii="Times New Roman" w:hAnsi="Times New Roman"/>
          <w:lang w:val="en-GB"/>
        </w:rPr>
        <w:t xml:space="preserve"> </w:t>
      </w:r>
      <w:bookmarkStart w:id="0" w:name="_GoBack"/>
      <w:bookmarkEnd w:id="0"/>
      <w:r>
        <w:rPr>
          <w:rFonts w:ascii="Times New Roman" w:hAnsi="Times New Roman"/>
          <w:lang w:val="en-GB"/>
        </w:rPr>
        <w:t>For each sample are indicated the different time periods of preservation in l</w:t>
      </w:r>
      <w:r w:rsidRPr="00EC7B45">
        <w:rPr>
          <w:rFonts w:ascii="Times New Roman" w:hAnsi="Times New Roman"/>
          <w:lang w:val="en-GB"/>
        </w:rPr>
        <w:t xml:space="preserve">ow-pH formalin </w:t>
      </w:r>
      <w:r>
        <w:rPr>
          <w:rFonts w:ascii="Times New Roman" w:hAnsi="Times New Roman"/>
          <w:lang w:val="en-GB"/>
        </w:rPr>
        <w:t>(</w:t>
      </w:r>
      <w:r w:rsidRPr="00EC7B45">
        <w:rPr>
          <w:rFonts w:ascii="Times New Roman" w:hAnsi="Times New Roman"/>
          <w:lang w:val="en-GB"/>
        </w:rPr>
        <w:t>from 3 minutes to 21 days</w:t>
      </w:r>
      <w:r>
        <w:rPr>
          <w:rFonts w:ascii="Times New Roman" w:hAnsi="Times New Roman"/>
          <w:lang w:val="en-GB"/>
        </w:rPr>
        <w:t>) or in</w:t>
      </w:r>
      <w:r w:rsidRPr="00EC7B45">
        <w:rPr>
          <w:rFonts w:ascii="Times New Roman" w:hAnsi="Times New Roman"/>
          <w:lang w:val="en-GB"/>
        </w:rPr>
        <w:t xml:space="preserve"> neutral buffered</w:t>
      </w:r>
      <w:r>
        <w:rPr>
          <w:rFonts w:ascii="Times New Roman" w:hAnsi="Times New Roman"/>
          <w:lang w:val="en-GB"/>
        </w:rPr>
        <w:t xml:space="preserve"> formalin (</w:t>
      </w:r>
      <w:r w:rsidRPr="00EC7B45">
        <w:rPr>
          <w:rFonts w:ascii="Times New Roman" w:hAnsi="Times New Roman"/>
          <w:lang w:val="en-GB"/>
        </w:rPr>
        <w:t>from 3 minutes to 28 days</w:t>
      </w:r>
      <w:r>
        <w:rPr>
          <w:rFonts w:ascii="Times New Roman" w:hAnsi="Times New Roman"/>
          <w:lang w:val="en-GB"/>
        </w:rPr>
        <w:t>), the</w:t>
      </w:r>
      <w:r w:rsidRPr="00EC7B45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fixation/preservation in absolute ethanol</w:t>
      </w:r>
      <w:r w:rsidRPr="00EC7B45">
        <w:rPr>
          <w:rFonts w:ascii="Times New Roman" w:hAnsi="Times New Roman"/>
          <w:lang w:val="en-GB"/>
        </w:rPr>
        <w:t xml:space="preserve"> and </w:t>
      </w:r>
      <w:r>
        <w:rPr>
          <w:rFonts w:ascii="Times New Roman" w:hAnsi="Times New Roman"/>
          <w:lang w:val="en-GB"/>
        </w:rPr>
        <w:t>the t</w:t>
      </w:r>
      <w:r w:rsidRPr="00EC7B45">
        <w:rPr>
          <w:rFonts w:ascii="Times New Roman" w:hAnsi="Times New Roman"/>
          <w:lang w:val="en-GB"/>
        </w:rPr>
        <w:t>axonomic identification. X</w:t>
      </w:r>
      <w:r>
        <w:rPr>
          <w:rFonts w:ascii="Times New Roman" w:hAnsi="Times New Roman"/>
          <w:lang w:val="en-GB"/>
        </w:rPr>
        <w:t xml:space="preserve"> </w:t>
      </w:r>
      <w:r w:rsidRPr="00EC7B45">
        <w:rPr>
          <w:rFonts w:ascii="Times New Roman" w:hAnsi="Times New Roman"/>
          <w:lang w:val="en-GB"/>
        </w:rPr>
        <w:t>=</w:t>
      </w:r>
      <w:r>
        <w:rPr>
          <w:rFonts w:ascii="Times New Roman" w:hAnsi="Times New Roman"/>
          <w:lang w:val="en-GB"/>
        </w:rPr>
        <w:t xml:space="preserve"> </w:t>
      </w:r>
      <w:r w:rsidRPr="00EC7B45">
        <w:rPr>
          <w:rFonts w:ascii="Times New Roman" w:hAnsi="Times New Roman"/>
          <w:lang w:val="en-GB"/>
        </w:rPr>
        <w:t>analysis performed</w:t>
      </w:r>
      <w:r>
        <w:rPr>
          <w:rFonts w:ascii="Times New Roman" w:hAnsi="Times New Roman"/>
          <w:lang w:val="en-GB"/>
        </w:rPr>
        <w:t>;</w:t>
      </w:r>
      <w:r w:rsidRPr="00EC7B45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for samples from 1121 to 1129: 2% of formaldehyde; for samples from 1130 to 1147: 4% of formaldehyde; </w:t>
      </w:r>
      <w:r w:rsidRPr="00EC7B45">
        <w:rPr>
          <w:rFonts w:ascii="Times New Roman" w:hAnsi="Times New Roman"/>
          <w:lang w:val="en-GB"/>
        </w:rPr>
        <w:t>Following each taxon name is indicated in brackets how the specimen was identified: 1 = with stereo microscope, 2 = with compound microscope, 3 = with genetic analysis</w:t>
      </w:r>
    </w:p>
    <w:p w14:paraId="264E5EBB" w14:textId="77777777" w:rsidR="001F5D70" w:rsidRDefault="001F5D70" w:rsidP="00EF3470">
      <w:pPr>
        <w:spacing w:after="0" w:line="240" w:lineRule="auto"/>
        <w:ind w:right="-159"/>
        <w:jc w:val="both"/>
        <w:rPr>
          <w:rFonts w:ascii="Times New Roman" w:hAnsi="Times New Roman"/>
          <w:lang w:val="de-CH"/>
        </w:rPr>
      </w:pPr>
    </w:p>
    <w:tbl>
      <w:tblPr>
        <w:tblW w:w="9622" w:type="dxa"/>
        <w:tblInd w:w="-1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1"/>
        <w:gridCol w:w="1418"/>
        <w:gridCol w:w="461"/>
        <w:gridCol w:w="425"/>
        <w:gridCol w:w="426"/>
        <w:gridCol w:w="425"/>
        <w:gridCol w:w="425"/>
        <w:gridCol w:w="479"/>
        <w:gridCol w:w="425"/>
        <w:gridCol w:w="426"/>
        <w:gridCol w:w="425"/>
        <w:gridCol w:w="781"/>
        <w:gridCol w:w="2745"/>
      </w:tblGrid>
      <w:tr w:rsidR="001F5D70" w:rsidRPr="00857542" w14:paraId="519F01DE" w14:textId="77777777" w:rsidTr="005151FD">
        <w:trPr>
          <w:trHeight w:val="300"/>
          <w:tblHeader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4F27F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No </w:t>
            </w:r>
            <w:proofErr w:type="spellStart"/>
            <w:r w:rsidRPr="008575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sampl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7D9C3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8575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formalin</w:t>
            </w:r>
            <w:proofErr w:type="spellEnd"/>
            <w:proofErr w:type="gramEnd"/>
            <w:r w:rsidRPr="008575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pH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9EFB3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3 mi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D620C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1 d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72CCB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3 d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E4333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6 d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4B662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7 d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5AE4D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10 d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C6FEE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14 d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EBA88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21 d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6A84F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28 d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39B51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8575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ethanol</w:t>
            </w:r>
            <w:proofErr w:type="spellEnd"/>
            <w:proofErr w:type="gramEnd"/>
          </w:p>
        </w:tc>
        <w:tc>
          <w:tcPr>
            <w:tcW w:w="2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A4A3D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8575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identification</w:t>
            </w:r>
            <w:proofErr w:type="gramEnd"/>
            <w:r w:rsidRPr="008575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</w:t>
            </w:r>
          </w:p>
        </w:tc>
      </w:tr>
      <w:tr w:rsidR="001F5D70" w:rsidRPr="00857542" w14:paraId="14D0DFD9" w14:textId="77777777" w:rsidTr="005151FD">
        <w:trPr>
          <w:trHeight w:val="300"/>
        </w:trPr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7774A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84354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low</w:t>
            </w:r>
            <w:proofErr w:type="spellEnd"/>
            <w:proofErr w:type="gramEnd"/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BA124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1C1AF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04E16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070F8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A9ECE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B0DF6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3A15B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21E29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BFFA3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AC3B0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22EF9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75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Stylodrilus</w:t>
            </w:r>
            <w:proofErr w:type="spellEnd"/>
            <w:r w:rsidRPr="008575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575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heringianu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Clapare</w:t>
            </w: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de</w:t>
            </w:r>
            <w:proofErr w:type="spellEnd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, </w:t>
            </w:r>
            <w:proofErr w:type="gramStart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862  (</w:t>
            </w:r>
            <w:proofErr w:type="gramEnd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)</w:t>
            </w:r>
          </w:p>
        </w:tc>
      </w:tr>
      <w:tr w:rsidR="001F5D70" w:rsidRPr="00857542" w14:paraId="637908AE" w14:textId="77777777" w:rsidTr="005151FD">
        <w:trPr>
          <w:trHeight w:val="300"/>
        </w:trPr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8560F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A4934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low</w:t>
            </w:r>
            <w:proofErr w:type="spellEnd"/>
            <w:proofErr w:type="gramEnd"/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71BDE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4F488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5D9EE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62EBE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BFA1B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6916F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62EEF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357F9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2BA6F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6F909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C9766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Tubificinae</w:t>
            </w:r>
            <w:proofErr w:type="spellEnd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p</w:t>
            </w:r>
            <w:proofErr w:type="spellEnd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1)</w:t>
            </w:r>
          </w:p>
        </w:tc>
      </w:tr>
      <w:tr w:rsidR="001F5D70" w:rsidRPr="00857542" w14:paraId="74E98D97" w14:textId="77777777" w:rsidTr="005151FD">
        <w:trPr>
          <w:trHeight w:val="300"/>
        </w:trPr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EF93E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C86EE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low</w:t>
            </w:r>
            <w:proofErr w:type="spellEnd"/>
            <w:proofErr w:type="gramEnd"/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13646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BDECA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ED089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2F9DA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7F11E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9EC55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C49F4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DDDA7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CF222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1F179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987BF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Tubificinae</w:t>
            </w:r>
            <w:proofErr w:type="spellEnd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p</w:t>
            </w:r>
            <w:proofErr w:type="spellEnd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1)</w:t>
            </w:r>
          </w:p>
        </w:tc>
      </w:tr>
      <w:tr w:rsidR="001F5D70" w:rsidRPr="00857542" w14:paraId="20AAFC82" w14:textId="77777777" w:rsidTr="005151FD">
        <w:trPr>
          <w:trHeight w:val="300"/>
        </w:trPr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9C694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3E4D3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low</w:t>
            </w:r>
            <w:proofErr w:type="spellEnd"/>
            <w:proofErr w:type="gramEnd"/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E29F3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C2B10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CF236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4BC96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39E75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2D1C8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6D958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CF031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75EF2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226E8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B6694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Lumbriculidae</w:t>
            </w:r>
            <w:proofErr w:type="spellEnd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p</w:t>
            </w:r>
            <w:proofErr w:type="spellEnd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1)</w:t>
            </w:r>
          </w:p>
        </w:tc>
      </w:tr>
      <w:tr w:rsidR="001F5D70" w:rsidRPr="00857542" w14:paraId="4707F72D" w14:textId="77777777" w:rsidTr="005151FD">
        <w:trPr>
          <w:trHeight w:val="300"/>
        </w:trPr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5B84E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C6134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low</w:t>
            </w:r>
            <w:proofErr w:type="spellEnd"/>
            <w:proofErr w:type="gramEnd"/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9CBB3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87AA0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53BD9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5A0B8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35EC1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6D686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0A64C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8A6BA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0DD73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C613C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B408C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unidentified</w:t>
            </w:r>
            <w:proofErr w:type="spellEnd"/>
            <w:proofErr w:type="gramEnd"/>
          </w:p>
        </w:tc>
      </w:tr>
      <w:tr w:rsidR="001F5D70" w:rsidRPr="00857542" w14:paraId="02B2800F" w14:textId="77777777" w:rsidTr="005151FD">
        <w:trPr>
          <w:trHeight w:val="300"/>
        </w:trPr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25BA8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2FB7F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low</w:t>
            </w:r>
            <w:proofErr w:type="spellEnd"/>
            <w:proofErr w:type="gramEnd"/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70B34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5C273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19995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DC0DF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CF963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824A7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304C4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AB4D6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84338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78E24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4C9E8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unidentified</w:t>
            </w:r>
            <w:proofErr w:type="spellEnd"/>
            <w:proofErr w:type="gramEnd"/>
          </w:p>
        </w:tc>
      </w:tr>
      <w:tr w:rsidR="001F5D70" w:rsidRPr="00857542" w14:paraId="3164CE4D" w14:textId="77777777" w:rsidTr="005151FD">
        <w:trPr>
          <w:trHeight w:val="300"/>
        </w:trPr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76A76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BEE64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low</w:t>
            </w:r>
            <w:proofErr w:type="spellEnd"/>
            <w:proofErr w:type="gramEnd"/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51B50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5B39C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868ED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E0C4F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B2616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10FB5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45404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7FF4F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A5C14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B5824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10DA1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unidentified</w:t>
            </w:r>
            <w:proofErr w:type="spellEnd"/>
            <w:proofErr w:type="gramEnd"/>
          </w:p>
        </w:tc>
      </w:tr>
      <w:tr w:rsidR="001F5D70" w:rsidRPr="00857542" w14:paraId="16CF326E" w14:textId="77777777" w:rsidTr="005151FD">
        <w:trPr>
          <w:trHeight w:val="300"/>
        </w:trPr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B40A2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B4676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low</w:t>
            </w:r>
            <w:proofErr w:type="spellEnd"/>
            <w:proofErr w:type="gramEnd"/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B253D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07631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31842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66961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57A11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8B11F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FCF07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5EE12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B2106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EC004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93550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unidentified</w:t>
            </w:r>
            <w:proofErr w:type="spellEnd"/>
            <w:proofErr w:type="gramEnd"/>
          </w:p>
        </w:tc>
      </w:tr>
      <w:tr w:rsidR="001F5D70" w:rsidRPr="00857542" w14:paraId="2FC1286B" w14:textId="77777777" w:rsidTr="005151FD">
        <w:trPr>
          <w:trHeight w:val="300"/>
        </w:trPr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E5CCF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B4989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low</w:t>
            </w:r>
            <w:proofErr w:type="spellEnd"/>
            <w:proofErr w:type="gramEnd"/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112E5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E9410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2FE7C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99844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32B8A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A27E0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86E94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6F211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148E5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66769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A0868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75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Stylodrilus</w:t>
            </w:r>
            <w:proofErr w:type="spellEnd"/>
            <w:r w:rsidRPr="008575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575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heringianu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Clapare</w:t>
            </w: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de</w:t>
            </w:r>
            <w:proofErr w:type="spellEnd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, </w:t>
            </w:r>
            <w:proofErr w:type="gramStart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862  (</w:t>
            </w:r>
            <w:proofErr w:type="gramEnd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)</w:t>
            </w:r>
          </w:p>
        </w:tc>
      </w:tr>
      <w:tr w:rsidR="001F5D70" w:rsidRPr="00857542" w14:paraId="2624CE05" w14:textId="77777777" w:rsidTr="005151FD">
        <w:trPr>
          <w:trHeight w:val="300"/>
        </w:trPr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851E9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B2499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low</w:t>
            </w:r>
            <w:proofErr w:type="spellEnd"/>
            <w:proofErr w:type="gramEnd"/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7C9F6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BCE0A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C3025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FE577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2E0E4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A82C9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851E0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9FE0E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42657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FCDD7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8A312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Lumbriculidae</w:t>
            </w:r>
            <w:proofErr w:type="spellEnd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p</w:t>
            </w:r>
            <w:proofErr w:type="spellEnd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1)</w:t>
            </w:r>
          </w:p>
        </w:tc>
      </w:tr>
      <w:tr w:rsidR="001F5D70" w:rsidRPr="00857542" w14:paraId="78C42EB6" w14:textId="77777777" w:rsidTr="005151FD">
        <w:trPr>
          <w:trHeight w:val="300"/>
        </w:trPr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05F8B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E4D82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low</w:t>
            </w:r>
            <w:proofErr w:type="spellEnd"/>
            <w:proofErr w:type="gramEnd"/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0515D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E2E28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D9869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CD2ED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4C5AF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0A084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ACEE8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063C9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0F720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5700C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86C01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Lumbriculidae</w:t>
            </w:r>
            <w:proofErr w:type="spellEnd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p</w:t>
            </w:r>
            <w:proofErr w:type="spellEnd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1)</w:t>
            </w:r>
          </w:p>
        </w:tc>
      </w:tr>
      <w:tr w:rsidR="001F5D70" w:rsidRPr="00857542" w14:paraId="4E0C4FD9" w14:textId="77777777" w:rsidTr="005151FD">
        <w:trPr>
          <w:trHeight w:val="300"/>
        </w:trPr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0FFD8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3C188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low</w:t>
            </w:r>
            <w:proofErr w:type="spellEnd"/>
            <w:proofErr w:type="gramEnd"/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463DC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7C6A9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D3623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2900A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CB9BC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E1C92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AB426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E0EF7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0E8A1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94C98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C3079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Lumbriculidae</w:t>
            </w:r>
            <w:proofErr w:type="spellEnd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p</w:t>
            </w:r>
            <w:proofErr w:type="spellEnd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1)</w:t>
            </w:r>
          </w:p>
        </w:tc>
      </w:tr>
      <w:tr w:rsidR="001F5D70" w:rsidRPr="00857542" w14:paraId="402FA0E3" w14:textId="77777777" w:rsidTr="005151FD">
        <w:trPr>
          <w:trHeight w:val="300"/>
        </w:trPr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01305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682D5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low</w:t>
            </w:r>
            <w:proofErr w:type="spellEnd"/>
            <w:proofErr w:type="gramEnd"/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5DAF4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D979C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E14C3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F558F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204D3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FDD22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329F5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D7637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D107E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E9CED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6D9D6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Tubificinae</w:t>
            </w:r>
            <w:proofErr w:type="spellEnd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p</w:t>
            </w:r>
            <w:proofErr w:type="spellEnd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1)</w:t>
            </w:r>
          </w:p>
        </w:tc>
      </w:tr>
      <w:tr w:rsidR="001F5D70" w:rsidRPr="00857542" w14:paraId="11E6F481" w14:textId="77777777" w:rsidTr="005151FD">
        <w:trPr>
          <w:trHeight w:val="300"/>
        </w:trPr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BFC81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2CB1C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low</w:t>
            </w:r>
            <w:proofErr w:type="spellEnd"/>
            <w:proofErr w:type="gramEnd"/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6E0E4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E5E00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8F14D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E05DE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3E8E6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A6B76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978A3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5FF33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C1647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F77F5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9EDDC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Lumbriculidae</w:t>
            </w:r>
            <w:proofErr w:type="spellEnd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p</w:t>
            </w:r>
            <w:proofErr w:type="spellEnd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1)</w:t>
            </w:r>
          </w:p>
        </w:tc>
      </w:tr>
      <w:tr w:rsidR="001F5D70" w:rsidRPr="00857542" w14:paraId="012F688D" w14:textId="77777777" w:rsidTr="005151FD">
        <w:trPr>
          <w:trHeight w:val="300"/>
        </w:trPr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EBBB3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39CC4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low</w:t>
            </w:r>
            <w:proofErr w:type="spellEnd"/>
            <w:proofErr w:type="gramEnd"/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1E3C4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BCADF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2795E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6F95E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96C68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0A2C8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193B1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BE09E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4D5C7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A1EF8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2C43F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aidinae</w:t>
            </w:r>
            <w:proofErr w:type="spellEnd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p</w:t>
            </w:r>
            <w:proofErr w:type="spellEnd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1)</w:t>
            </w:r>
          </w:p>
        </w:tc>
      </w:tr>
      <w:tr w:rsidR="001F5D70" w:rsidRPr="00857542" w14:paraId="00D7632E" w14:textId="77777777" w:rsidTr="005151FD">
        <w:trPr>
          <w:trHeight w:val="300"/>
        </w:trPr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A9D87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9EF48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low</w:t>
            </w:r>
            <w:proofErr w:type="spellEnd"/>
            <w:proofErr w:type="gramEnd"/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D54B7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7D17B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C1814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47A2D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FF20D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5D788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A4B28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213B3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A8F84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0C4D2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B8E85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aidinae</w:t>
            </w:r>
            <w:proofErr w:type="spellEnd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p</w:t>
            </w:r>
            <w:proofErr w:type="spellEnd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1)</w:t>
            </w:r>
          </w:p>
        </w:tc>
      </w:tr>
      <w:tr w:rsidR="001F5D70" w:rsidRPr="00857542" w14:paraId="30C4C189" w14:textId="77777777" w:rsidTr="005151FD">
        <w:trPr>
          <w:trHeight w:val="300"/>
        </w:trPr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48D89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6B8F4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low</w:t>
            </w:r>
            <w:proofErr w:type="spellEnd"/>
            <w:proofErr w:type="gramEnd"/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25B6E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A6F4A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C4C1D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0D365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AA1E1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12CEC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54111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DC8CD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D069C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38579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4393E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aidinae</w:t>
            </w:r>
            <w:proofErr w:type="spellEnd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p</w:t>
            </w:r>
            <w:proofErr w:type="spellEnd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1)</w:t>
            </w:r>
          </w:p>
        </w:tc>
      </w:tr>
      <w:tr w:rsidR="001F5D70" w:rsidRPr="00857542" w14:paraId="1B071771" w14:textId="77777777" w:rsidTr="005151FD">
        <w:trPr>
          <w:trHeight w:val="300"/>
        </w:trPr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17F96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856A9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low</w:t>
            </w:r>
            <w:proofErr w:type="spellEnd"/>
            <w:proofErr w:type="gramEnd"/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181EF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2A76E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E1FAB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1D4EF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2D1BA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4C4E8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2C72E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013D0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5062E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AD099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17F22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aidinae</w:t>
            </w:r>
            <w:proofErr w:type="spellEnd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p</w:t>
            </w:r>
            <w:proofErr w:type="spellEnd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1)</w:t>
            </w:r>
          </w:p>
        </w:tc>
      </w:tr>
      <w:tr w:rsidR="001F5D70" w:rsidRPr="00857542" w14:paraId="136717AB" w14:textId="77777777" w:rsidTr="005151FD">
        <w:trPr>
          <w:trHeight w:val="300"/>
        </w:trPr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B0697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8C610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low</w:t>
            </w:r>
            <w:proofErr w:type="spellEnd"/>
            <w:proofErr w:type="gramEnd"/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353B8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F6FB8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DB052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228C1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274B2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37873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0BEED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95A33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610AD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A6E87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EF4ED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Tubificinae</w:t>
            </w:r>
            <w:proofErr w:type="spellEnd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p</w:t>
            </w:r>
            <w:proofErr w:type="spellEnd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1)</w:t>
            </w:r>
          </w:p>
        </w:tc>
      </w:tr>
      <w:tr w:rsidR="001F5D70" w:rsidRPr="0006570D" w14:paraId="6E018900" w14:textId="77777777" w:rsidTr="005151FD">
        <w:trPr>
          <w:trHeight w:val="300"/>
        </w:trPr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03C05A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1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7369B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gramStart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neutral</w:t>
            </w:r>
            <w:proofErr w:type="gramEnd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2 %)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6A02A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B4C84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334F4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335AD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F212A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810B7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608C1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AD0DE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BBF0C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D0680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F3FDB" w14:textId="77777777" w:rsidR="001F5D70" w:rsidRPr="0006570D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fr-FR"/>
              </w:rPr>
            </w:pPr>
            <w:r w:rsidRPr="0006570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CH" w:eastAsia="fr-FR"/>
              </w:rPr>
              <w:t>Tubifex tubifex</w:t>
            </w:r>
            <w:r w:rsidRPr="0006570D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fr-FR"/>
              </w:rPr>
              <w:t xml:space="preserve"> </w:t>
            </w:r>
            <w:r w:rsidRPr="0006570D">
              <w:rPr>
                <w:rFonts w:ascii="Arial" w:hAnsi="Arial" w:cs="Arial"/>
                <w:sz w:val="18"/>
                <w:szCs w:val="18"/>
                <w:lang w:val="de-CH"/>
              </w:rPr>
              <w:t>(Müller, 1774)</w:t>
            </w:r>
            <w:r w:rsidRPr="0006570D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fr-FR"/>
              </w:rPr>
              <w:t xml:space="preserve"> (2, 3)</w:t>
            </w:r>
          </w:p>
        </w:tc>
      </w:tr>
      <w:tr w:rsidR="001F5D70" w:rsidRPr="00857542" w14:paraId="4C92A6C1" w14:textId="77777777" w:rsidTr="005151FD">
        <w:trPr>
          <w:trHeight w:val="300"/>
        </w:trPr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F1BA0A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1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AE0FC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gramStart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neutral</w:t>
            </w:r>
            <w:proofErr w:type="gramEnd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2 %)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5E4BB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4DB30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980A7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953B1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CA303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691A3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E1B77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08ABB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7145B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4BA88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4B439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Tubificinae</w:t>
            </w:r>
            <w:proofErr w:type="spellEnd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p</w:t>
            </w:r>
            <w:proofErr w:type="spellEnd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1)</w:t>
            </w:r>
          </w:p>
        </w:tc>
      </w:tr>
      <w:tr w:rsidR="001F5D70" w:rsidRPr="0006570D" w14:paraId="23A8186B" w14:textId="77777777" w:rsidTr="005151FD">
        <w:trPr>
          <w:trHeight w:val="300"/>
        </w:trPr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140EDC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1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AE07E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gramStart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neutral</w:t>
            </w:r>
            <w:proofErr w:type="gramEnd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2 %)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3220F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E5C96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2B6BD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95F1B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25E9C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44B4F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9D7DD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AFBAC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5DB27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54475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FF573" w14:textId="77777777" w:rsidR="001F5D70" w:rsidRPr="0006570D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fr-FR"/>
              </w:rPr>
            </w:pPr>
            <w:r w:rsidRPr="0006570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CH" w:eastAsia="fr-FR"/>
              </w:rPr>
              <w:t>Limnodrilus hoffmeisteri</w:t>
            </w:r>
            <w:r w:rsidRPr="0006570D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fr-FR"/>
              </w:rPr>
              <w:t xml:space="preserve"> </w:t>
            </w:r>
            <w:r w:rsidRPr="00423D7E">
              <w:rPr>
                <w:rFonts w:ascii="Arial" w:hAnsi="Arial" w:cs="Arial"/>
                <w:sz w:val="18"/>
                <w:szCs w:val="18"/>
                <w:lang w:val="de-CH"/>
              </w:rPr>
              <w:t>Claparede, 1862</w:t>
            </w:r>
            <w:r w:rsidRPr="0006570D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fr-FR"/>
              </w:rPr>
              <w:t xml:space="preserve"> (2, 3)</w:t>
            </w:r>
          </w:p>
        </w:tc>
      </w:tr>
      <w:tr w:rsidR="001F5D70" w:rsidRPr="0006570D" w14:paraId="4138D96F" w14:textId="77777777" w:rsidTr="005151FD">
        <w:trPr>
          <w:trHeight w:val="300"/>
        </w:trPr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BD79F8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1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CE24E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gramStart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neutral</w:t>
            </w:r>
            <w:proofErr w:type="gramEnd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2 %)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2A18E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C9F8C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1AB55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69DE4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40EA4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2891C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2E7B7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02A94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E341A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19618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80FF3" w14:textId="77777777" w:rsidR="001F5D70" w:rsidRPr="0006570D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fr-FR"/>
              </w:rPr>
            </w:pPr>
            <w:r w:rsidRPr="0006570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CH" w:eastAsia="fr-FR"/>
              </w:rPr>
              <w:t>Tubifex tubifex</w:t>
            </w:r>
            <w:r w:rsidRPr="0006570D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fr-FR"/>
              </w:rPr>
              <w:t xml:space="preserve"> </w:t>
            </w:r>
            <w:r w:rsidRPr="0006570D">
              <w:rPr>
                <w:rFonts w:ascii="Arial" w:hAnsi="Arial" w:cs="Arial"/>
                <w:sz w:val="18"/>
                <w:szCs w:val="18"/>
                <w:lang w:val="de-CH"/>
              </w:rPr>
              <w:t>(Müller, 1774)</w:t>
            </w:r>
            <w:r w:rsidRPr="0006570D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fr-FR"/>
              </w:rPr>
              <w:t xml:space="preserve"> (2, 3)</w:t>
            </w:r>
          </w:p>
        </w:tc>
      </w:tr>
      <w:tr w:rsidR="001F5D70" w:rsidRPr="0006570D" w14:paraId="73CDA520" w14:textId="77777777" w:rsidTr="005151FD">
        <w:trPr>
          <w:trHeight w:val="300"/>
        </w:trPr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FA5057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1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8EB5A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gramStart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neutral</w:t>
            </w:r>
            <w:proofErr w:type="gramEnd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2 %)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9BC0E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02F30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F36EF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B10EA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4D3A6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8692A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72C47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A663A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08F04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B8563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90766" w14:textId="77777777" w:rsidR="001F5D70" w:rsidRPr="0006570D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fr-FR"/>
              </w:rPr>
            </w:pPr>
            <w:r w:rsidRPr="0006570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CH" w:eastAsia="fr-FR"/>
              </w:rPr>
              <w:t>Tubifex tubifex</w:t>
            </w:r>
            <w:r w:rsidRPr="0006570D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fr-FR"/>
              </w:rPr>
              <w:t xml:space="preserve"> </w:t>
            </w:r>
            <w:r w:rsidRPr="0006570D">
              <w:rPr>
                <w:rFonts w:ascii="Arial" w:hAnsi="Arial" w:cs="Arial"/>
                <w:sz w:val="18"/>
                <w:szCs w:val="18"/>
                <w:lang w:val="de-CH"/>
              </w:rPr>
              <w:t>(Müller, 1774)</w:t>
            </w:r>
            <w:r w:rsidRPr="0006570D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fr-FR"/>
              </w:rPr>
              <w:t xml:space="preserve"> (2, 3)</w:t>
            </w:r>
          </w:p>
        </w:tc>
      </w:tr>
      <w:tr w:rsidR="001F5D70" w:rsidRPr="0006570D" w14:paraId="7F556530" w14:textId="77777777" w:rsidTr="005151FD">
        <w:trPr>
          <w:trHeight w:val="300"/>
        </w:trPr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44AAFF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1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0C18A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gramStart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neutral</w:t>
            </w:r>
            <w:proofErr w:type="gramEnd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2 %)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DC138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A655F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FDA28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1190F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B16D5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7E709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70F46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1C373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3F681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4AA00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A94A5" w14:textId="77777777" w:rsidR="001F5D70" w:rsidRPr="0006570D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fr-FR"/>
              </w:rPr>
            </w:pPr>
            <w:r w:rsidRPr="0006570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CH" w:eastAsia="fr-FR"/>
              </w:rPr>
              <w:t>Tubifex tubifex</w:t>
            </w:r>
            <w:r w:rsidRPr="0006570D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fr-FR"/>
              </w:rPr>
              <w:t xml:space="preserve"> </w:t>
            </w:r>
            <w:r w:rsidRPr="0006570D">
              <w:rPr>
                <w:rFonts w:ascii="Arial" w:hAnsi="Arial" w:cs="Arial"/>
                <w:sz w:val="18"/>
                <w:szCs w:val="18"/>
                <w:lang w:val="de-CH"/>
              </w:rPr>
              <w:t>(Müller, 1774)</w:t>
            </w:r>
            <w:r w:rsidRPr="0006570D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fr-FR"/>
              </w:rPr>
              <w:t xml:space="preserve"> (2, 3)</w:t>
            </w:r>
          </w:p>
        </w:tc>
      </w:tr>
      <w:tr w:rsidR="001F5D70" w:rsidRPr="0006570D" w14:paraId="4578E4C9" w14:textId="77777777" w:rsidTr="005151FD">
        <w:trPr>
          <w:trHeight w:val="300"/>
        </w:trPr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17EE2F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1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92B68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gramStart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neutral</w:t>
            </w:r>
            <w:proofErr w:type="gramEnd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2 %)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326AD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F71EC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2319F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64DCC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344F4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932AB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9A58A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04353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396BA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A33AB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CCF48" w14:textId="77777777" w:rsidR="001F5D70" w:rsidRPr="0006570D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fr-FR"/>
              </w:rPr>
            </w:pPr>
            <w:r w:rsidRPr="0006570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CH" w:eastAsia="fr-FR"/>
              </w:rPr>
              <w:t>Tubifex tubifex</w:t>
            </w:r>
            <w:r w:rsidRPr="0006570D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fr-FR"/>
              </w:rPr>
              <w:t xml:space="preserve"> </w:t>
            </w:r>
            <w:r w:rsidRPr="0006570D">
              <w:rPr>
                <w:rFonts w:ascii="Arial" w:hAnsi="Arial" w:cs="Arial"/>
                <w:sz w:val="18"/>
                <w:szCs w:val="18"/>
                <w:lang w:val="de-CH"/>
              </w:rPr>
              <w:t>(Müller, 1774)</w:t>
            </w:r>
            <w:r w:rsidRPr="0006570D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fr-FR"/>
              </w:rPr>
              <w:t xml:space="preserve"> (2, 3)</w:t>
            </w:r>
          </w:p>
        </w:tc>
      </w:tr>
      <w:tr w:rsidR="001F5D70" w:rsidRPr="0006570D" w14:paraId="7011556A" w14:textId="77777777" w:rsidTr="005151FD">
        <w:trPr>
          <w:trHeight w:val="300"/>
        </w:trPr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EDB9FA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1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4862F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gramStart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neutral</w:t>
            </w:r>
            <w:proofErr w:type="gramEnd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2 %)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C952A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328CC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11152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25054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082AE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210BA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855EE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58BAB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BD60C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F434F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5E2FA" w14:textId="77777777" w:rsidR="001F5D70" w:rsidRPr="0006570D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fr-FR"/>
              </w:rPr>
            </w:pPr>
            <w:r w:rsidRPr="0006570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CH" w:eastAsia="fr-FR"/>
              </w:rPr>
              <w:t>Tubifex tubifex</w:t>
            </w:r>
            <w:r w:rsidRPr="0006570D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fr-FR"/>
              </w:rPr>
              <w:t xml:space="preserve"> </w:t>
            </w:r>
            <w:r w:rsidRPr="0006570D">
              <w:rPr>
                <w:rFonts w:ascii="Arial" w:hAnsi="Arial" w:cs="Arial"/>
                <w:sz w:val="18"/>
                <w:szCs w:val="18"/>
                <w:lang w:val="de-CH"/>
              </w:rPr>
              <w:t>(Müller, 1774)</w:t>
            </w:r>
            <w:r w:rsidRPr="0006570D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fr-FR"/>
              </w:rPr>
              <w:t xml:space="preserve"> (2, 3)</w:t>
            </w:r>
          </w:p>
        </w:tc>
      </w:tr>
      <w:tr w:rsidR="001F5D70" w:rsidRPr="0006570D" w14:paraId="76B8AB08" w14:textId="77777777" w:rsidTr="005151FD">
        <w:trPr>
          <w:trHeight w:val="300"/>
        </w:trPr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06BBBA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1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CCCAC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gramStart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neutral</w:t>
            </w:r>
            <w:proofErr w:type="gramEnd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4 %)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4D73A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17F8B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6EF87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00DF1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D913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B97ED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039C3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4BF70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0FE1B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14A85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49BC4" w14:textId="77777777" w:rsidR="001F5D70" w:rsidRPr="0006570D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fr-FR"/>
              </w:rPr>
            </w:pPr>
            <w:r w:rsidRPr="0006570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CH" w:eastAsia="fr-FR"/>
              </w:rPr>
              <w:t>Tubifex tubifex</w:t>
            </w:r>
            <w:r w:rsidRPr="0006570D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fr-FR"/>
              </w:rPr>
              <w:t xml:space="preserve"> </w:t>
            </w:r>
            <w:r w:rsidRPr="0006570D">
              <w:rPr>
                <w:rFonts w:ascii="Arial" w:hAnsi="Arial" w:cs="Arial"/>
                <w:sz w:val="18"/>
                <w:szCs w:val="18"/>
                <w:lang w:val="de-CH"/>
              </w:rPr>
              <w:t>(Müller, 1774)</w:t>
            </w:r>
            <w:r w:rsidRPr="0006570D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fr-FR"/>
              </w:rPr>
              <w:t xml:space="preserve"> (2, 3)</w:t>
            </w:r>
          </w:p>
        </w:tc>
      </w:tr>
      <w:tr w:rsidR="001F5D70" w:rsidRPr="0006570D" w14:paraId="6272176F" w14:textId="77777777" w:rsidTr="005151FD">
        <w:trPr>
          <w:trHeight w:val="300"/>
        </w:trPr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864346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1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FA787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gramStart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neutral</w:t>
            </w:r>
            <w:proofErr w:type="gramEnd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4 %)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AAA60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717E3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C58C7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680B1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3DB31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CDF49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ED05B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C0EEC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541BC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7A682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BA191" w14:textId="77777777" w:rsidR="001F5D70" w:rsidRPr="0006570D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fr-FR"/>
              </w:rPr>
            </w:pPr>
            <w:r w:rsidRPr="0006570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CH" w:eastAsia="fr-FR"/>
              </w:rPr>
              <w:t>Tubifex tubifex</w:t>
            </w:r>
            <w:r w:rsidRPr="0006570D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fr-FR"/>
              </w:rPr>
              <w:t xml:space="preserve"> </w:t>
            </w:r>
            <w:r w:rsidRPr="0006570D">
              <w:rPr>
                <w:rFonts w:ascii="Arial" w:hAnsi="Arial" w:cs="Arial"/>
                <w:sz w:val="18"/>
                <w:szCs w:val="18"/>
                <w:lang w:val="de-CH"/>
              </w:rPr>
              <w:t>(Müller, 1774)</w:t>
            </w:r>
            <w:r w:rsidRPr="0006570D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fr-FR"/>
              </w:rPr>
              <w:t xml:space="preserve"> (2, 3)</w:t>
            </w:r>
          </w:p>
        </w:tc>
      </w:tr>
      <w:tr w:rsidR="001F5D70" w:rsidRPr="0006570D" w14:paraId="03B38144" w14:textId="77777777" w:rsidTr="005151FD">
        <w:trPr>
          <w:trHeight w:val="300"/>
        </w:trPr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F9DC68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1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96EE1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gramStart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neutral</w:t>
            </w:r>
            <w:proofErr w:type="gramEnd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4 %)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F7333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32D9D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9C1D2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D4A57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9B629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E1278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75BAF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53D76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3BF7D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626A1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4D105" w14:textId="77777777" w:rsidR="001F5D70" w:rsidRPr="0006570D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fr-FR"/>
              </w:rPr>
            </w:pPr>
            <w:r w:rsidRPr="0006570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CH" w:eastAsia="fr-FR"/>
              </w:rPr>
              <w:t>Tubifex tubifex</w:t>
            </w:r>
            <w:r w:rsidRPr="0006570D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fr-FR"/>
              </w:rPr>
              <w:t xml:space="preserve"> </w:t>
            </w:r>
            <w:r w:rsidRPr="0006570D">
              <w:rPr>
                <w:rFonts w:ascii="Arial" w:hAnsi="Arial" w:cs="Arial"/>
                <w:sz w:val="18"/>
                <w:szCs w:val="18"/>
                <w:lang w:val="de-CH"/>
              </w:rPr>
              <w:t>(Müller, 1774)</w:t>
            </w:r>
            <w:r w:rsidRPr="0006570D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fr-FR"/>
              </w:rPr>
              <w:t xml:space="preserve"> (2, 3)</w:t>
            </w:r>
          </w:p>
        </w:tc>
      </w:tr>
      <w:tr w:rsidR="001F5D70" w:rsidRPr="0006570D" w14:paraId="0A9EB6B6" w14:textId="77777777" w:rsidTr="005151FD">
        <w:trPr>
          <w:trHeight w:val="300"/>
        </w:trPr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72B604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1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D86A8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gramStart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neutral</w:t>
            </w:r>
            <w:proofErr w:type="gramEnd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4 %)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38E49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64349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02D45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5A3AF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52E8B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74649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05CC7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3F43D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DBFF9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A77F1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83324" w14:textId="77777777" w:rsidR="001F5D70" w:rsidRPr="0006570D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fr-FR"/>
              </w:rPr>
            </w:pPr>
            <w:r w:rsidRPr="0006570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CH" w:eastAsia="fr-FR"/>
              </w:rPr>
              <w:t>Tubifex tubifex</w:t>
            </w:r>
            <w:r w:rsidRPr="0006570D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fr-FR"/>
              </w:rPr>
              <w:t xml:space="preserve"> </w:t>
            </w:r>
            <w:r w:rsidRPr="0006570D">
              <w:rPr>
                <w:rFonts w:ascii="Arial" w:hAnsi="Arial" w:cs="Arial"/>
                <w:sz w:val="18"/>
                <w:szCs w:val="18"/>
                <w:lang w:val="de-CH"/>
              </w:rPr>
              <w:t>(Müller, 1774)</w:t>
            </w:r>
            <w:r w:rsidRPr="0006570D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fr-FR"/>
              </w:rPr>
              <w:t xml:space="preserve"> (2, 3)</w:t>
            </w:r>
          </w:p>
        </w:tc>
      </w:tr>
      <w:tr w:rsidR="001F5D70" w:rsidRPr="00857542" w14:paraId="207894BF" w14:textId="77777777" w:rsidTr="005151FD">
        <w:trPr>
          <w:trHeight w:val="300"/>
        </w:trPr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D4144D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1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B7995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gramStart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neutral</w:t>
            </w:r>
            <w:proofErr w:type="gramEnd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4 %)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41808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AA8A6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4B58F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5ECD7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BCF4B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C4C43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65BE9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0F4FA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2F410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9CA1A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B1B70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Tubificinae</w:t>
            </w:r>
            <w:proofErr w:type="spellEnd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p</w:t>
            </w:r>
            <w:proofErr w:type="spellEnd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1)</w:t>
            </w:r>
          </w:p>
        </w:tc>
      </w:tr>
      <w:tr w:rsidR="001F5D70" w:rsidRPr="00857542" w14:paraId="040CB54C" w14:textId="77777777" w:rsidTr="005151FD">
        <w:trPr>
          <w:trHeight w:val="300"/>
        </w:trPr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EF1D02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lastRenderedPageBreak/>
              <w:t>11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8A35B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gramStart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neutral</w:t>
            </w:r>
            <w:proofErr w:type="gramEnd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2 %)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F946D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E068B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DE088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B99AD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33446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944A2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AE793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2BB63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B754A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F9E28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32B30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Tubifex </w:t>
            </w:r>
            <w:proofErr w:type="spellStart"/>
            <w:r w:rsidRPr="008575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tubifex</w:t>
            </w:r>
            <w:proofErr w:type="spellEnd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Müller, 1774)</w:t>
            </w: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2)</w:t>
            </w:r>
          </w:p>
        </w:tc>
      </w:tr>
      <w:tr w:rsidR="001F5D70" w:rsidRPr="00857542" w14:paraId="4BF4A22A" w14:textId="77777777" w:rsidTr="005151FD">
        <w:trPr>
          <w:trHeight w:val="300"/>
        </w:trPr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93C473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1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4778D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gramStart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neutral</w:t>
            </w:r>
            <w:proofErr w:type="gramEnd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2 %)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B14CB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98EE7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C27FB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6AFE3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659ED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4B75B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B0B3B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AA2EF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9961F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1014C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B98E1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75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imnodrilus</w:t>
            </w:r>
            <w:proofErr w:type="spellEnd"/>
            <w:r w:rsidRPr="008575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575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hoffmeisteri</w:t>
            </w:r>
            <w:proofErr w:type="spellEnd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de-CH"/>
              </w:rPr>
              <w:t>Claparede, 1862</w:t>
            </w:r>
            <w:r w:rsidRPr="00423D7E">
              <w:rPr>
                <w:rFonts w:ascii="Arial" w:hAnsi="Arial" w:cs="Arial"/>
                <w:sz w:val="18"/>
                <w:szCs w:val="18"/>
                <w:lang w:val="de-CH"/>
              </w:rPr>
              <w:t xml:space="preserve"> </w:t>
            </w: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(2)</w:t>
            </w:r>
          </w:p>
        </w:tc>
      </w:tr>
      <w:tr w:rsidR="001F5D70" w:rsidRPr="0006570D" w14:paraId="00823CBC" w14:textId="77777777" w:rsidTr="005151FD">
        <w:trPr>
          <w:trHeight w:val="300"/>
        </w:trPr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FE0878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1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78396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gramStart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neutral</w:t>
            </w:r>
            <w:proofErr w:type="gramEnd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4 %)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000D6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CFF70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04287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522E2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8433E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88734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79C07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96C9E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8CC74" w14:textId="77777777" w:rsidR="001F5D70" w:rsidRPr="00857542" w:rsidRDefault="001F5D70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85CED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1C152" w14:textId="77777777" w:rsidR="001F5D70" w:rsidRPr="0006570D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fr-FR"/>
              </w:rPr>
            </w:pPr>
            <w:r w:rsidRPr="0006570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CH" w:eastAsia="fr-FR"/>
              </w:rPr>
              <w:t>Tubifex tubifex</w:t>
            </w:r>
            <w:r w:rsidRPr="0006570D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fr-FR"/>
              </w:rPr>
              <w:t xml:space="preserve"> </w:t>
            </w:r>
            <w:r w:rsidRPr="0006570D">
              <w:rPr>
                <w:rFonts w:ascii="Arial" w:hAnsi="Arial" w:cs="Arial"/>
                <w:sz w:val="18"/>
                <w:szCs w:val="18"/>
                <w:lang w:val="de-CH"/>
              </w:rPr>
              <w:t>(Müller, 1774)</w:t>
            </w:r>
            <w:r w:rsidRPr="0006570D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fr-FR"/>
              </w:rPr>
              <w:t xml:space="preserve"> (2, 3)</w:t>
            </w:r>
          </w:p>
        </w:tc>
      </w:tr>
      <w:tr w:rsidR="001F5D70" w:rsidRPr="00857542" w14:paraId="17FCCC86" w14:textId="77777777" w:rsidTr="005151FD">
        <w:trPr>
          <w:trHeight w:val="300"/>
        </w:trPr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60B8E3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1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1A5F8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gramStart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neutral</w:t>
            </w:r>
            <w:proofErr w:type="gramEnd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4 %)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907B4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95611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77D34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B021D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D04A7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846B9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DE8B2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4C510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8CCD5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6CEF0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D9293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75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imnodrilus</w:t>
            </w:r>
            <w:proofErr w:type="spellEnd"/>
            <w:r w:rsidRPr="008575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proofErr w:type="gramStart"/>
            <w:r w:rsidRPr="008575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udekemianus</w:t>
            </w:r>
            <w:proofErr w:type="spellEnd"/>
            <w:r w:rsidRPr="008575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laparede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>, 1862</w:t>
            </w: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2)</w:t>
            </w:r>
          </w:p>
        </w:tc>
      </w:tr>
      <w:tr w:rsidR="001F5D70" w:rsidRPr="00857542" w14:paraId="6DC66117" w14:textId="77777777" w:rsidTr="005151FD">
        <w:trPr>
          <w:trHeight w:val="300"/>
        </w:trPr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3EF038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1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27AE3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gramStart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neutral</w:t>
            </w:r>
            <w:proofErr w:type="gramEnd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4 %)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10CDC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74F2E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57572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7792C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0500B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BA5A4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E50C7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DD814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765C9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8A6C9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353E5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75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imnodrilus</w:t>
            </w:r>
            <w:proofErr w:type="spellEnd"/>
            <w:r w:rsidRPr="008575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575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claparedianus</w:t>
            </w:r>
            <w:proofErr w:type="spellEnd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Ratzel, 1868</w:t>
            </w: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2, 3)</w:t>
            </w:r>
          </w:p>
        </w:tc>
      </w:tr>
      <w:tr w:rsidR="001F5D70" w:rsidRPr="00423D7E" w14:paraId="3BE5B3B0" w14:textId="77777777" w:rsidTr="005151FD">
        <w:trPr>
          <w:trHeight w:val="300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879495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14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C0140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gramStart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neutral</w:t>
            </w:r>
            <w:proofErr w:type="gramEnd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4 %)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8EE74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0E229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108DA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D5163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813A9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72C49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AC9F4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282E3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411DD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E0521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7A585" w14:textId="77777777" w:rsidR="001F5D70" w:rsidRPr="00423D7E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fr-FR"/>
              </w:rPr>
            </w:pPr>
            <w:r w:rsidRPr="00423D7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CH" w:eastAsia="fr-FR"/>
              </w:rPr>
              <w:t>Limnodrilus hoffmeisteri</w:t>
            </w:r>
            <w:r w:rsidRPr="00423D7E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fr-FR"/>
              </w:rPr>
              <w:t xml:space="preserve"> </w:t>
            </w:r>
            <w:r w:rsidRPr="00423D7E">
              <w:rPr>
                <w:rFonts w:ascii="Arial" w:hAnsi="Arial" w:cs="Arial"/>
                <w:sz w:val="18"/>
                <w:szCs w:val="18"/>
                <w:lang w:val="de-CH"/>
              </w:rPr>
              <w:t>Claparede, 1862</w:t>
            </w:r>
            <w:r w:rsidRPr="00423D7E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fr-FR"/>
              </w:rPr>
              <w:t xml:space="preserve"> (2, 3)</w:t>
            </w:r>
          </w:p>
        </w:tc>
      </w:tr>
      <w:tr w:rsidR="001F5D70" w:rsidRPr="00423D7E" w14:paraId="18D5B978" w14:textId="77777777" w:rsidTr="005151FD">
        <w:trPr>
          <w:trHeight w:val="300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2B2EA4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14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94342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gramStart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neutral</w:t>
            </w:r>
            <w:proofErr w:type="gramEnd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4 %)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63A95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2267F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B8ABC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63BC5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FB681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946B5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A7169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D92F3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B4AE5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50C22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F3F20" w14:textId="77777777" w:rsidR="001F5D70" w:rsidRPr="00423D7E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fr-FR"/>
              </w:rPr>
            </w:pPr>
            <w:r w:rsidRPr="00423D7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CH" w:eastAsia="fr-FR"/>
              </w:rPr>
              <w:t>Limnodrilus hoffmeisteri</w:t>
            </w:r>
            <w:r w:rsidRPr="00423D7E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fr-FR"/>
              </w:rPr>
              <w:t xml:space="preserve"> </w:t>
            </w:r>
            <w:r w:rsidRPr="00423D7E">
              <w:rPr>
                <w:rFonts w:ascii="Arial" w:hAnsi="Arial" w:cs="Arial"/>
                <w:sz w:val="18"/>
                <w:szCs w:val="18"/>
                <w:lang w:val="de-CH"/>
              </w:rPr>
              <w:t>Claparede, 1862</w:t>
            </w:r>
            <w:r w:rsidRPr="00423D7E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fr-FR"/>
              </w:rPr>
              <w:t xml:space="preserve"> (2, 3)</w:t>
            </w:r>
          </w:p>
        </w:tc>
      </w:tr>
      <w:tr w:rsidR="001F5D70" w:rsidRPr="00423D7E" w14:paraId="3CB197D2" w14:textId="77777777" w:rsidTr="005151FD">
        <w:trPr>
          <w:trHeight w:val="300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38FA66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14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AF1AC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gramStart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neutral</w:t>
            </w:r>
            <w:proofErr w:type="gramEnd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4 %)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62C6D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31C61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4735B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A33CB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19C08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BBBF8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6E380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26724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B880D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F3401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ABAEB" w14:textId="77777777" w:rsidR="001F5D70" w:rsidRPr="00423D7E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fr-FR"/>
              </w:rPr>
            </w:pPr>
            <w:r w:rsidRPr="00423D7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CH" w:eastAsia="fr-FR"/>
              </w:rPr>
              <w:t>Limnodrilus hoffmeisteri</w:t>
            </w:r>
            <w:r w:rsidRPr="00423D7E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fr-FR"/>
              </w:rPr>
              <w:t xml:space="preserve"> </w:t>
            </w:r>
            <w:r w:rsidRPr="00423D7E">
              <w:rPr>
                <w:rFonts w:ascii="Arial" w:hAnsi="Arial" w:cs="Arial"/>
                <w:sz w:val="18"/>
                <w:szCs w:val="18"/>
                <w:lang w:val="de-CH"/>
              </w:rPr>
              <w:t>Claparede, 1862</w:t>
            </w:r>
            <w:r w:rsidRPr="00423D7E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fr-FR"/>
              </w:rPr>
              <w:t xml:space="preserve"> (2, 3)</w:t>
            </w:r>
          </w:p>
        </w:tc>
      </w:tr>
      <w:tr w:rsidR="001F5D70" w:rsidRPr="00423D7E" w14:paraId="01E260EE" w14:textId="77777777" w:rsidTr="005151FD">
        <w:trPr>
          <w:trHeight w:val="300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1A33F3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14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7B0E3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gramStart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neutral</w:t>
            </w:r>
            <w:proofErr w:type="gramEnd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4 %)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9FCD5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567B2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7FC38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3C10B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18E86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5881D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3ADC7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EA50E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EC402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243DC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24588" w14:textId="77777777" w:rsidR="001F5D70" w:rsidRPr="00423D7E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fr-FR"/>
              </w:rPr>
            </w:pPr>
            <w:r w:rsidRPr="00423D7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CH" w:eastAsia="fr-FR"/>
              </w:rPr>
              <w:t>Limnodrilus hoffmeisteri</w:t>
            </w:r>
            <w:r w:rsidRPr="00423D7E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fr-FR"/>
              </w:rPr>
              <w:t xml:space="preserve"> </w:t>
            </w:r>
            <w:r w:rsidRPr="00423D7E">
              <w:rPr>
                <w:rFonts w:ascii="Arial" w:hAnsi="Arial" w:cs="Arial"/>
                <w:sz w:val="18"/>
                <w:szCs w:val="18"/>
                <w:lang w:val="de-CH"/>
              </w:rPr>
              <w:t>Claparede, 1862</w:t>
            </w:r>
            <w:r w:rsidRPr="00423D7E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fr-FR"/>
              </w:rPr>
              <w:t xml:space="preserve"> (2, 3)</w:t>
            </w:r>
          </w:p>
        </w:tc>
      </w:tr>
      <w:tr w:rsidR="001F5D70" w:rsidRPr="00857542" w14:paraId="74BB3307" w14:textId="77777777" w:rsidTr="005151FD">
        <w:trPr>
          <w:trHeight w:val="300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AD3AF0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</w:t>
            </w:r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4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AF708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gramStart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neutral</w:t>
            </w:r>
            <w:proofErr w:type="gramEnd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4 %)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3E9AF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8E179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EC562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72620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E9E9F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8237D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63133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A539B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65898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19FA6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69ABD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Tubificinae</w:t>
            </w:r>
            <w:proofErr w:type="spellEnd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p</w:t>
            </w:r>
            <w:proofErr w:type="spellEnd"/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1)</w:t>
            </w:r>
          </w:p>
        </w:tc>
      </w:tr>
      <w:tr w:rsidR="001F5D70" w:rsidRPr="00423D7E" w14:paraId="1DB8ADE0" w14:textId="77777777" w:rsidTr="005151FD">
        <w:trPr>
          <w:trHeight w:val="300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A182BC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</w:t>
            </w:r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4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1556A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gramStart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neutral</w:t>
            </w:r>
            <w:proofErr w:type="gramEnd"/>
            <w:r w:rsidRPr="0085754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4 %)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6ABA8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43873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68DB0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660B9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94D22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0E678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6709E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B5450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E3EBB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95237" w14:textId="77777777" w:rsidR="001F5D70" w:rsidRPr="00857542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754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X</w:t>
            </w:r>
          </w:p>
        </w:tc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3F05B" w14:textId="77777777" w:rsidR="001F5D70" w:rsidRPr="00423D7E" w:rsidRDefault="001F5D70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fr-FR"/>
              </w:rPr>
            </w:pPr>
            <w:r w:rsidRPr="00423D7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CH" w:eastAsia="fr-FR"/>
              </w:rPr>
              <w:t>Limnodrilus hoffmeisteri</w:t>
            </w:r>
            <w:r w:rsidRPr="00423D7E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fr-FR"/>
              </w:rPr>
              <w:t xml:space="preserve"> </w:t>
            </w:r>
            <w:r w:rsidRPr="00423D7E">
              <w:rPr>
                <w:rFonts w:ascii="Arial" w:hAnsi="Arial" w:cs="Arial"/>
                <w:sz w:val="18"/>
                <w:szCs w:val="18"/>
                <w:lang w:val="de-CH"/>
              </w:rPr>
              <w:t>Claparede, 1862</w:t>
            </w:r>
            <w:r w:rsidRPr="00423D7E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fr-FR"/>
              </w:rPr>
              <w:t xml:space="preserve"> (2, 3)</w:t>
            </w:r>
          </w:p>
        </w:tc>
      </w:tr>
    </w:tbl>
    <w:p w14:paraId="7C0C0226" w14:textId="77777777" w:rsidR="001F5D70" w:rsidRPr="00BC313F" w:rsidRDefault="001F5D70" w:rsidP="00EF3470">
      <w:pPr>
        <w:spacing w:after="0" w:line="240" w:lineRule="auto"/>
        <w:ind w:right="-159"/>
        <w:jc w:val="both"/>
        <w:rPr>
          <w:rFonts w:ascii="Times New Roman" w:hAnsi="Times New Roman"/>
          <w:lang w:val="de-CH"/>
        </w:rPr>
      </w:pPr>
    </w:p>
    <w:p w14:paraId="324AC3CE" w14:textId="77777777" w:rsidR="00237362" w:rsidRDefault="00237362"/>
    <w:sectPr w:rsidR="002373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3470"/>
    <w:rsid w:val="00095104"/>
    <w:rsid w:val="00127BFC"/>
    <w:rsid w:val="001F5D70"/>
    <w:rsid w:val="00237362"/>
    <w:rsid w:val="002E602F"/>
    <w:rsid w:val="00333962"/>
    <w:rsid w:val="003E7AB5"/>
    <w:rsid w:val="004A3EAF"/>
    <w:rsid w:val="00786E85"/>
    <w:rsid w:val="00A8410A"/>
    <w:rsid w:val="00D2564D"/>
    <w:rsid w:val="00E7354F"/>
    <w:rsid w:val="00EF3470"/>
    <w:rsid w:val="00F51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16FC20"/>
  <w15:chartTrackingRefBased/>
  <w15:docId w15:val="{4B3D6766-9C41-4A15-9D44-00A00B8CA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347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560</Words>
  <Characters>3082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vivien</dc:creator>
  <cp:keywords/>
  <dc:description/>
  <cp:lastModifiedBy>admin</cp:lastModifiedBy>
  <cp:revision>10</cp:revision>
  <dcterms:created xsi:type="dcterms:W3CDTF">2018-02-12T09:17:00Z</dcterms:created>
  <dcterms:modified xsi:type="dcterms:W3CDTF">2018-09-29T13:06:00Z</dcterms:modified>
</cp:coreProperties>
</file>